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372CBA6" w14:textId="77777777" w:rsidR="00583C88" w:rsidRDefault="00583C88" w:rsidP="00583C88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L TABLE</w:t>
      </w:r>
    </w:p>
    <w:p w14:paraId="55FB7E63" w14:textId="77777777" w:rsidR="00583C88" w:rsidRPr="007376B0" w:rsidRDefault="00583C88" w:rsidP="00583C88">
      <w:pPr>
        <w:jc w:val="center"/>
        <w:rPr>
          <w:rFonts w:ascii="Times New Roman" w:hAnsi="Times New Roman" w:cs="Times New Roman"/>
          <w:sz w:val="22"/>
          <w:szCs w:val="22"/>
        </w:rPr>
      </w:pPr>
      <w:r w:rsidRPr="007376B0">
        <w:rPr>
          <w:rFonts w:ascii="Times New Roman" w:hAnsi="Times New Roman" w:cs="Times New Roman"/>
          <w:b/>
          <w:bCs/>
          <w:sz w:val="22"/>
          <w:szCs w:val="22"/>
        </w:rPr>
        <w:t>Supplemental Tabl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1</w:t>
      </w:r>
      <w:r w:rsidRPr="007376B0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7376B0">
        <w:rPr>
          <w:rFonts w:ascii="Times New Roman" w:hAnsi="Times New Roman" w:cs="Times New Roman"/>
          <w:sz w:val="22"/>
          <w:szCs w:val="22"/>
        </w:rPr>
        <w:t xml:space="preserve"> Initial impressions and diagnoses that were unmatched among study participants</w:t>
      </w:r>
    </w:p>
    <w:tbl>
      <w:tblPr>
        <w:tblStyle w:val="TableGrid"/>
        <w:tblW w:w="9792" w:type="dxa"/>
        <w:tblInd w:w="-18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4345"/>
        <w:gridCol w:w="4187"/>
      </w:tblGrid>
      <w:tr w:rsidR="00583C88" w14:paraId="7F7AFCBB" w14:textId="77777777" w:rsidTr="00FF7E89">
        <w:tc>
          <w:tcPr>
            <w:tcW w:w="1260" w:type="dxa"/>
            <w:tcBorders>
              <w:bottom w:val="single" w:sz="4" w:space="0" w:color="auto"/>
            </w:tcBorders>
          </w:tcPr>
          <w:p w14:paraId="2C2C8910" w14:textId="77777777" w:rsidR="00583C88" w:rsidRPr="003B6801" w:rsidRDefault="00583C88" w:rsidP="008F4A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4345" w:type="dxa"/>
            <w:tcBorders>
              <w:bottom w:val="single" w:sz="4" w:space="0" w:color="auto"/>
            </w:tcBorders>
          </w:tcPr>
          <w:p w14:paraId="4392F045" w14:textId="77777777" w:rsidR="00583C88" w:rsidRPr="003B6801" w:rsidRDefault="00583C88" w:rsidP="008F4A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l impression</w:t>
            </w:r>
          </w:p>
        </w:tc>
        <w:tc>
          <w:tcPr>
            <w:tcW w:w="4187" w:type="dxa"/>
            <w:tcBorders>
              <w:bottom w:val="single" w:sz="4" w:space="0" w:color="auto"/>
            </w:tcBorders>
          </w:tcPr>
          <w:p w14:paraId="77186F83" w14:textId="77777777" w:rsidR="00583C88" w:rsidRPr="003B6801" w:rsidRDefault="00583C88" w:rsidP="008F4A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 diagnosis</w:t>
            </w:r>
          </w:p>
        </w:tc>
      </w:tr>
      <w:tr w:rsidR="00583C88" w:rsidRPr="003B6801" w14:paraId="633FBCA2" w14:textId="77777777" w:rsidTr="00FF7E89"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2C3E93C9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No. 1</w:t>
            </w:r>
          </w:p>
        </w:tc>
        <w:tc>
          <w:tcPr>
            <w:tcW w:w="4345" w:type="dxa"/>
            <w:tcBorders>
              <w:top w:val="single" w:sz="4" w:space="0" w:color="auto"/>
              <w:bottom w:val="nil"/>
            </w:tcBorders>
          </w:tcPr>
          <w:p w14:paraId="77B8579D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profound dementia due to </w:t>
            </w:r>
            <w:proofErr w:type="spellStart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VaD</w:t>
            </w:r>
            <w:proofErr w:type="spellEnd"/>
          </w:p>
        </w:tc>
        <w:tc>
          <w:tcPr>
            <w:tcW w:w="4187" w:type="dxa"/>
            <w:tcBorders>
              <w:top w:val="single" w:sz="4" w:space="0" w:color="auto"/>
              <w:bottom w:val="nil"/>
            </w:tcBorders>
          </w:tcPr>
          <w:p w14:paraId="76061AD1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profound dementia due to mixed AD and </w:t>
            </w:r>
            <w:proofErr w:type="spellStart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VaD</w:t>
            </w:r>
            <w:proofErr w:type="spellEnd"/>
          </w:p>
        </w:tc>
      </w:tr>
      <w:tr w:rsidR="00583C88" w:rsidRPr="003B6801" w14:paraId="6864E3F1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1F3484AC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No. 2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3CD26A97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moderate dementia suspected due to DLB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6F4FEDDB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moderate dementia due to AD and </w:t>
            </w:r>
            <w:proofErr w:type="spellStart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VaD</w:t>
            </w:r>
            <w:proofErr w:type="spellEnd"/>
          </w:p>
        </w:tc>
      </w:tr>
      <w:tr w:rsidR="00583C88" w:rsidRPr="003B6801" w14:paraId="1BDFE9D3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01897849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No. 3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11D832EF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multidomain MCI due to psychiatric disorder, would benefit from AD testing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2E26A6F6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multidomain MCI due to AD pathology and mood disorders</w:t>
            </w:r>
          </w:p>
        </w:tc>
      </w:tr>
      <w:tr w:rsidR="00583C88" w:rsidRPr="003B6801" w14:paraId="46CED489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7819F331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No. 4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16939574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forgetfulness likely resulting from ADHD symptoms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36D93B90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AD pathology based on </w:t>
            </w:r>
            <w:proofErr w:type="spellStart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ptau</w:t>
            </w:r>
            <w:proofErr w:type="spellEnd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 biomarker</w:t>
            </w:r>
          </w:p>
        </w:tc>
      </w:tr>
      <w:tr w:rsidR="00583C88" w:rsidRPr="003B6801" w14:paraId="1050CD1B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07BC61B7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No. 5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60FD6A11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amnestic multidomain MCI, less likely due to AD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74DAFE0A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amnestic mild MCI due to AD</w:t>
            </w:r>
          </w:p>
        </w:tc>
      </w:tr>
      <w:tr w:rsidR="00583C88" w:rsidRPr="003B6801" w14:paraId="2A908734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06D947E0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No. 6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58A6FF4A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nonfluent PPA due to FTD with mild dementia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199CAC73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mild dementia due to AD, parieto-occipital type</w:t>
            </w:r>
          </w:p>
        </w:tc>
      </w:tr>
      <w:tr w:rsidR="00583C88" w:rsidRPr="003B6801" w14:paraId="445CD266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059F9E0D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No. 7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577F0920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suspicion for early non-amnestic MCI, consideration for DLB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3F8DF780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nonamnestic</w:t>
            </w:r>
            <w:proofErr w:type="spellEnd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 MCI due to AD</w:t>
            </w:r>
          </w:p>
        </w:tc>
      </w:tr>
      <w:tr w:rsidR="00583C88" w:rsidRPr="003B6801" w14:paraId="3550E2E5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38007849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No. 8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05134B36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rapidly progressive dementia in setting of chronic alcoholism and anti-P/Q type voltage </w:t>
            </w:r>
            <w:proofErr w:type="spellStart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dependant</w:t>
            </w:r>
            <w:proofErr w:type="spellEnd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 Ca channel antibodies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5038FD0E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mild to moderate dementia due to AD and </w:t>
            </w:r>
            <w:proofErr w:type="spellStart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VaD</w:t>
            </w:r>
            <w:proofErr w:type="spellEnd"/>
          </w:p>
        </w:tc>
      </w:tr>
      <w:tr w:rsidR="00583C88" w:rsidRPr="003B6801" w14:paraId="44627381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7B1D38BD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No. 9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2B16AACA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suspicion for mild dementia due to </w:t>
            </w:r>
            <w:proofErr w:type="spellStart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bvFTD</w:t>
            </w:r>
            <w:proofErr w:type="spellEnd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 or frontal variant AD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1FA2D217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moderate dementia due to vascular etiology</w:t>
            </w:r>
          </w:p>
        </w:tc>
      </w:tr>
      <w:tr w:rsidR="00583C88" w:rsidRPr="003B6801" w14:paraId="319987AD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0FF5E9B8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No. 10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6813E0C1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amnestic multi-domain MCI, suspected due to AD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5DA22CB2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mild dementia, etiology </w:t>
            </w:r>
            <w:proofErr w:type="spellStart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undeteremined</w:t>
            </w:r>
            <w:proofErr w:type="spellEnd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 FTD or AD</w:t>
            </w:r>
          </w:p>
        </w:tc>
      </w:tr>
      <w:tr w:rsidR="00583C88" w:rsidRPr="003B6801" w14:paraId="5423CD79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69F6B79C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No. 11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38EECB9E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amnestic MCI due to AD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3C062E1C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non-amnestic MCI captured by NPS, unlikely due to AD</w:t>
            </w:r>
          </w:p>
        </w:tc>
      </w:tr>
      <w:tr w:rsidR="00583C88" w:rsidRPr="003B6801" w14:paraId="34959F9B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7C8E8AF9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No. 12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03766181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amnestic MCI due to AD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6F874CAE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does not meet criteria for neurocognitive disorders</w:t>
            </w:r>
          </w:p>
        </w:tc>
      </w:tr>
      <w:tr w:rsidR="00583C88" w:rsidRPr="003B6801" w14:paraId="63CAA760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6B18C277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No. 13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2FE9422C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amnestic MCI due to AD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229C5DE4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non-amnestic MCI with etiology to be determined but per biomarker is not AD</w:t>
            </w:r>
          </w:p>
        </w:tc>
      </w:tr>
      <w:tr w:rsidR="00583C88" w:rsidRPr="003B6801" w14:paraId="09781EC0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70840CE0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No. 14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14EEE902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worsening of original baseline cognitive impairment or dysexecutive/frontal variant AD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2C6DC054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major neurocognitive disorder, suspected etiology NF-1</w:t>
            </w:r>
          </w:p>
        </w:tc>
      </w:tr>
      <w:tr w:rsidR="00583C88" w:rsidRPr="003B6801" w14:paraId="6222B246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6040631F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. 15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21277F05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mild to moderate dementia due to AD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0340A5BB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moderate dementia with subcortical features identified via NPS and the brain MRI showed frontal and parietal predominant atrophy, instead of hippocampal atrophy. </w:t>
            </w:r>
            <w:proofErr w:type="spellStart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Precivity</w:t>
            </w:r>
            <w:proofErr w:type="spellEnd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 AD2 testing was negative. </w:t>
            </w:r>
          </w:p>
        </w:tc>
      </w:tr>
      <w:tr w:rsidR="00583C88" w:rsidRPr="003B6801" w14:paraId="013AFF9A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681E223D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. 16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671463D6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amnestic MCI due to AD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1446F53E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mild severity of vascular dementia</w:t>
            </w:r>
          </w:p>
        </w:tc>
      </w:tr>
      <w:tr w:rsidR="00583C88" w:rsidRPr="003B6801" w14:paraId="74D604DC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4F6C73A3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. 17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0E9D1301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mild-moderate dementia due to mixed AD and </w:t>
            </w:r>
            <w:proofErr w:type="spellStart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VaD</w:t>
            </w:r>
            <w:proofErr w:type="spellEnd"/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3AEEC3B0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mild to moderate dementia due to </w:t>
            </w:r>
            <w:proofErr w:type="spellStart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VaD</w:t>
            </w:r>
            <w:proofErr w:type="spellEnd"/>
          </w:p>
        </w:tc>
      </w:tr>
      <w:tr w:rsidR="00583C88" w:rsidRPr="003B6801" w14:paraId="1898B863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51856887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. 17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0607DF95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MCI, most likely due to AD pathology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7719171D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not meeting neurocognitive dx per NPS testing, </w:t>
            </w:r>
            <w:proofErr w:type="spellStart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ptau</w:t>
            </w:r>
            <w:proofErr w:type="spellEnd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 negative for AD pathology</w:t>
            </w:r>
          </w:p>
        </w:tc>
      </w:tr>
      <w:tr w:rsidR="00583C88" w:rsidRPr="003B6801" w14:paraId="51B09014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35E66364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. 18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627FBA5C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amnestic MCI due to AD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591D3CC1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amnestic MCI but no biomarker evidence for AD. Likely PART</w:t>
            </w:r>
          </w:p>
        </w:tc>
      </w:tr>
      <w:tr w:rsidR="00583C88" w:rsidRPr="003B6801" w14:paraId="5B64C536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7D94328B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963F230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A4EE04C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. 19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4EFF9AAD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mild dementia due to mixed AD and </w:t>
            </w:r>
            <w:proofErr w:type="spellStart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VaD</w:t>
            </w:r>
            <w:proofErr w:type="spellEnd"/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3EDDBB3C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mild major neurocognitive disorder in NPS primarily driven by psychiatric disorder</w:t>
            </w:r>
          </w:p>
        </w:tc>
      </w:tr>
      <w:tr w:rsidR="00583C88" w:rsidRPr="003B6801" w14:paraId="6E339B3A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43EE8F58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1FDFDEF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780380EE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. 20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397612C3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early MCI, but multiple confounders including low Vit D and AD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01BA96B0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doesn't meet criteria for </w:t>
            </w:r>
            <w:proofErr w:type="spellStart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neurocog</w:t>
            </w:r>
            <w:proofErr w:type="spellEnd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 disorder per NPS, AD biomarker testing negative</w:t>
            </w:r>
          </w:p>
        </w:tc>
      </w:tr>
      <w:tr w:rsidR="00583C88" w:rsidRPr="003B6801" w14:paraId="4794F61D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4CD6F03D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6CCB41C7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CA76588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. 21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4CEEDE02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early amnestic MCI due to AD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02C7D722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doesn't meet criteria for neurocognitive disorder per NPS, low AD likelihood</w:t>
            </w:r>
          </w:p>
        </w:tc>
      </w:tr>
      <w:tr w:rsidR="00583C88" w:rsidRPr="003B6801" w14:paraId="59D2D66F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38B28A4F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470C607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. 22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6569BF66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amnestic MCI due to combined MS and AD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24E0A97D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amnestic MCI, more likely due to MS given negative AD2 testing</w:t>
            </w:r>
          </w:p>
        </w:tc>
      </w:tr>
      <w:tr w:rsidR="00583C88" w:rsidRPr="003B6801" w14:paraId="5FF03A91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087938BE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. 23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2D829163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amnestic MCI due to AD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05105DEF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non-amnestic MCI due to </w:t>
            </w:r>
            <w:proofErr w:type="spellStart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VaD</w:t>
            </w:r>
            <w:proofErr w:type="spellEnd"/>
          </w:p>
        </w:tc>
      </w:tr>
      <w:tr w:rsidR="00583C88" w:rsidRPr="003B6801" w14:paraId="31AB1350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1E03B4FA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. 24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0F42AEAB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early amnestic MCI due to AD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0C33936A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not meeting criteria for neurocognitive disorder per neuropsychological testing; etiology-wise, his brain MRI raises concern for AD change based on the cerebral volume loss and cortical microhemorrhage, but </w:t>
            </w:r>
            <w:proofErr w:type="spellStart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Precivity</w:t>
            </w:r>
            <w:proofErr w:type="spellEnd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 AD2 returned negative for AD</w:t>
            </w:r>
          </w:p>
        </w:tc>
      </w:tr>
      <w:tr w:rsidR="00583C88" w:rsidRPr="003B6801" w14:paraId="6D70F064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0B10BAAF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. 25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1BD67E27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moderate dementia due to AD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0EB268F3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moderate dementia less likely due to AD with negative ptau217, second most likely diagnosis is FTD</w:t>
            </w:r>
          </w:p>
        </w:tc>
      </w:tr>
      <w:tr w:rsidR="00583C88" w:rsidRPr="003B6801" w14:paraId="43C7FEA9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20C31C6C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. 26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78262AE1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amnestic multidomain MCI due to AD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6B47FD29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subthreshold MCI due to vascular etiology; likelihood of AD is now low due to </w:t>
            </w:r>
            <w:proofErr w:type="spellStart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precivity</w:t>
            </w:r>
            <w:proofErr w:type="spellEnd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 AD2 results</w:t>
            </w:r>
          </w:p>
        </w:tc>
      </w:tr>
      <w:tr w:rsidR="00583C88" w:rsidRPr="003B6801" w14:paraId="49D2E24C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6A818178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. 27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0550BDE7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early amnestic MCI due to AD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0591EA37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unlikely AD due to low </w:t>
            </w:r>
            <w:proofErr w:type="spellStart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Precivity</w:t>
            </w:r>
            <w:proofErr w:type="spellEnd"/>
            <w:r w:rsidRPr="003B6801">
              <w:rPr>
                <w:rFonts w:ascii="Times New Roman" w:hAnsi="Times New Roman" w:cs="Times New Roman"/>
                <w:sz w:val="16"/>
                <w:szCs w:val="16"/>
              </w:rPr>
              <w:t xml:space="preserve"> AD2</w:t>
            </w:r>
          </w:p>
        </w:tc>
      </w:tr>
      <w:tr w:rsidR="00583C88" w:rsidRPr="003B6801" w14:paraId="78C07CB7" w14:textId="77777777" w:rsidTr="00FF7E89">
        <w:tc>
          <w:tcPr>
            <w:tcW w:w="1260" w:type="dxa"/>
            <w:tcBorders>
              <w:top w:val="nil"/>
              <w:bottom w:val="nil"/>
            </w:tcBorders>
          </w:tcPr>
          <w:p w14:paraId="3A405ECB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. 28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52815BC6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multidomain MCI due to post cortical pathology indicative of AD pathology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14:paraId="47AAA674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frontotemporal degeneration; negative AD2 biomarker, frontal lobe dysfunction on FDG-PET</w:t>
            </w:r>
          </w:p>
        </w:tc>
      </w:tr>
      <w:tr w:rsidR="00583C88" w:rsidRPr="003B6801" w14:paraId="4AFA7332" w14:textId="77777777" w:rsidTr="00FF7E89">
        <w:tc>
          <w:tcPr>
            <w:tcW w:w="1260" w:type="dxa"/>
            <w:tcBorders>
              <w:top w:val="nil"/>
            </w:tcBorders>
          </w:tcPr>
          <w:p w14:paraId="0B7D6AC0" w14:textId="77777777" w:rsidR="00583C88" w:rsidRPr="003B6801" w:rsidRDefault="00583C88" w:rsidP="008F4A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. 29</w:t>
            </w:r>
          </w:p>
        </w:tc>
        <w:tc>
          <w:tcPr>
            <w:tcW w:w="4345" w:type="dxa"/>
            <w:tcBorders>
              <w:top w:val="nil"/>
            </w:tcBorders>
          </w:tcPr>
          <w:p w14:paraId="6574FB60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amnestic mild cognitive impairment due to AD</w:t>
            </w:r>
          </w:p>
        </w:tc>
        <w:tc>
          <w:tcPr>
            <w:tcW w:w="4187" w:type="dxa"/>
            <w:tcBorders>
              <w:top w:val="nil"/>
            </w:tcBorders>
          </w:tcPr>
          <w:p w14:paraId="53DC717C" w14:textId="77777777" w:rsidR="00583C88" w:rsidRPr="003B6801" w:rsidRDefault="00583C88" w:rsidP="008F4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801">
              <w:rPr>
                <w:rFonts w:ascii="Times New Roman" w:hAnsi="Times New Roman" w:cs="Times New Roman"/>
                <w:sz w:val="16"/>
                <w:szCs w:val="16"/>
              </w:rPr>
              <w:t>amnestic MCI etiology to be determined, consider FTD</w:t>
            </w:r>
          </w:p>
        </w:tc>
      </w:tr>
    </w:tbl>
    <w:p w14:paraId="05221424" w14:textId="77777777" w:rsidR="00583C88" w:rsidRPr="003B6801" w:rsidRDefault="00583C88" w:rsidP="00583C88">
      <w:pPr>
        <w:rPr>
          <w:sz w:val="16"/>
          <w:szCs w:val="16"/>
        </w:rPr>
      </w:pPr>
    </w:p>
    <w:p w14:paraId="076B6DCB" w14:textId="77777777" w:rsidR="00583C88" w:rsidRPr="003B6801" w:rsidRDefault="00583C88" w:rsidP="00583C88">
      <w:pPr>
        <w:rPr>
          <w:sz w:val="16"/>
          <w:szCs w:val="16"/>
        </w:rPr>
      </w:pPr>
    </w:p>
    <w:p w14:paraId="3F5FA783" w14:textId="77777777" w:rsidR="00583C88" w:rsidRDefault="00583C88" w:rsidP="00583C88"/>
    <w:p w14:paraId="56E83F3B" w14:textId="77777777" w:rsidR="00984E78" w:rsidRDefault="00984E78"/>
    <w:sectPr w:rsidR="00984E78" w:rsidSect="00583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E5C"/>
    <w:rsid w:val="00011187"/>
    <w:rsid w:val="000152F1"/>
    <w:rsid w:val="00101227"/>
    <w:rsid w:val="00134B6F"/>
    <w:rsid w:val="0014458A"/>
    <w:rsid w:val="00166BC6"/>
    <w:rsid w:val="001B72CD"/>
    <w:rsid w:val="0024114B"/>
    <w:rsid w:val="002A16FF"/>
    <w:rsid w:val="002A2982"/>
    <w:rsid w:val="002D048C"/>
    <w:rsid w:val="002F27BC"/>
    <w:rsid w:val="00312D73"/>
    <w:rsid w:val="00322EE2"/>
    <w:rsid w:val="00337F1F"/>
    <w:rsid w:val="003C7B20"/>
    <w:rsid w:val="00415832"/>
    <w:rsid w:val="00420963"/>
    <w:rsid w:val="00495377"/>
    <w:rsid w:val="004C62BF"/>
    <w:rsid w:val="00502101"/>
    <w:rsid w:val="005568D3"/>
    <w:rsid w:val="00583C88"/>
    <w:rsid w:val="005A2717"/>
    <w:rsid w:val="005C3948"/>
    <w:rsid w:val="005D09A5"/>
    <w:rsid w:val="00632B1D"/>
    <w:rsid w:val="00637F1B"/>
    <w:rsid w:val="00667192"/>
    <w:rsid w:val="006A13B8"/>
    <w:rsid w:val="006D2E78"/>
    <w:rsid w:val="007C31E2"/>
    <w:rsid w:val="007D74FB"/>
    <w:rsid w:val="008B2A37"/>
    <w:rsid w:val="009349E2"/>
    <w:rsid w:val="00937C81"/>
    <w:rsid w:val="00940722"/>
    <w:rsid w:val="00984E78"/>
    <w:rsid w:val="009B446C"/>
    <w:rsid w:val="00A7401C"/>
    <w:rsid w:val="00AC3731"/>
    <w:rsid w:val="00B01789"/>
    <w:rsid w:val="00B34ADA"/>
    <w:rsid w:val="00B476EE"/>
    <w:rsid w:val="00B635BA"/>
    <w:rsid w:val="00B73D7D"/>
    <w:rsid w:val="00C04FF3"/>
    <w:rsid w:val="00C43EC9"/>
    <w:rsid w:val="00CA0B7D"/>
    <w:rsid w:val="00CA251B"/>
    <w:rsid w:val="00D32993"/>
    <w:rsid w:val="00D3671A"/>
    <w:rsid w:val="00D63FFD"/>
    <w:rsid w:val="00E01968"/>
    <w:rsid w:val="00E44430"/>
    <w:rsid w:val="00E55E5C"/>
    <w:rsid w:val="00E96799"/>
    <w:rsid w:val="00EF364D"/>
    <w:rsid w:val="00F475D4"/>
    <w:rsid w:val="00F66998"/>
    <w:rsid w:val="00FF7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E73CA"/>
  <w15:chartTrackingRefBased/>
  <w15:docId w15:val="{B0D1586B-C27A-D84C-A718-A36DA379C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C88"/>
  </w:style>
  <w:style w:type="paragraph" w:styleId="Heading1">
    <w:name w:val="heading 1"/>
    <w:basedOn w:val="Normal"/>
    <w:next w:val="Normal"/>
    <w:link w:val="Heading1Char"/>
    <w:uiPriority w:val="9"/>
    <w:qFormat/>
    <w:rsid w:val="00E55E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5E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E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E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E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E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E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E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E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E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5E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E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E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E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E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E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E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E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E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E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E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5E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E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5E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E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5E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E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E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E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3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59</Words>
  <Characters>3191</Characters>
  <Application>Microsoft Office Word</Application>
  <DocSecurity>0</DocSecurity>
  <Lines>26</Lines>
  <Paragraphs>7</Paragraphs>
  <ScaleCrop>false</ScaleCrop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rean, Nora</dc:creator>
  <cp:keywords/>
  <dc:description/>
  <cp:lastModifiedBy>Maerean, Nora</cp:lastModifiedBy>
  <cp:revision>3</cp:revision>
  <dcterms:created xsi:type="dcterms:W3CDTF">2026-06-19T20:57:00Z</dcterms:created>
  <dcterms:modified xsi:type="dcterms:W3CDTF">2026-06-19T21:10:00Z</dcterms:modified>
</cp:coreProperties>
</file>